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1FC" w:rsidRPr="00D32B0C" w:rsidRDefault="00F751FC" w:rsidP="00F751FC">
      <w:pPr>
        <w:rPr>
          <w:rFonts w:ascii="Calibri" w:hAnsi="Calibri" w:cs="Arial"/>
        </w:rPr>
      </w:pPr>
    </w:p>
    <w:tbl>
      <w:tblPr>
        <w:tblW w:w="8050" w:type="dxa"/>
        <w:jc w:val="center"/>
        <w:tblLook w:val="04A0" w:firstRow="1" w:lastRow="0" w:firstColumn="1" w:lastColumn="0" w:noHBand="0" w:noVBand="1"/>
      </w:tblPr>
      <w:tblGrid>
        <w:gridCol w:w="8050"/>
      </w:tblGrid>
      <w:tr w:rsidR="00F751FC" w:rsidRPr="00FC0C83" w:rsidTr="00FE5CE4">
        <w:trPr>
          <w:trHeight w:val="300"/>
          <w:jc w:val="center"/>
        </w:trPr>
        <w:tc>
          <w:tcPr>
            <w:tcW w:w="8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3 Appendix</w:t>
            </w:r>
          </w:p>
          <w:p w:rsidR="00F751FC" w:rsidRPr="00F751FC" w:rsidRDefault="00F751FC" w:rsidP="00FE5CE4">
            <w:pPr>
              <w:jc w:val="center"/>
              <w:rPr>
                <w:b/>
                <w:bCs/>
              </w:rPr>
            </w:pPr>
            <w:r w:rsidRPr="00F751FC">
              <w:rPr>
                <w:b/>
                <w:bCs/>
              </w:rPr>
              <w:t>Frequency Tables</w:t>
            </w:r>
          </w:p>
          <w:p w:rsidR="00F751FC" w:rsidRDefault="00F751FC" w:rsidP="00FE5CE4">
            <w:pPr>
              <w:jc w:val="center"/>
              <w:rPr>
                <w:b/>
                <w:bCs/>
              </w:rPr>
            </w:pPr>
          </w:p>
          <w:p w:rsidR="00F751FC" w:rsidRPr="00FC0C83" w:rsidRDefault="00F751FC" w:rsidP="00FE5CE4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 xml:space="preserve">Frequency Tables </w:t>
            </w:r>
            <w:r w:rsidRPr="00FC0C83">
              <w:rPr>
                <w:b/>
                <w:bCs/>
              </w:rPr>
              <w:t>1.1-1.12</w:t>
            </w:r>
          </w:p>
        </w:tc>
      </w:tr>
      <w:tr w:rsidR="00F751FC" w:rsidRPr="00FC0C83" w:rsidTr="00FE5CE4">
        <w:trPr>
          <w:trHeight w:val="300"/>
          <w:jc w:val="center"/>
        </w:trPr>
        <w:tc>
          <w:tcPr>
            <w:tcW w:w="8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jc w:val="center"/>
            </w:pPr>
            <w:r w:rsidRPr="00FC0C83">
              <w:t>Effects of Governance Policies on Willingness to Provide Data:</w:t>
            </w:r>
          </w:p>
        </w:tc>
      </w:tr>
      <w:tr w:rsidR="00F751FC" w:rsidRPr="00FC0C83" w:rsidTr="00FE5CE4">
        <w:trPr>
          <w:trHeight w:val="300"/>
          <w:jc w:val="center"/>
        </w:trPr>
        <w:tc>
          <w:tcPr>
            <w:tcW w:w="8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jc w:val="center"/>
            </w:pPr>
            <w:r w:rsidRPr="00FC0C83">
              <w:t>Comparisons across Donor, Seller, and Unwilling Respondents</w:t>
            </w:r>
          </w:p>
        </w:tc>
      </w:tr>
      <w:tr w:rsidR="00F751FC" w:rsidRPr="00FC0C83" w:rsidTr="00FE5CE4">
        <w:trPr>
          <w:trHeight w:val="300"/>
          <w:jc w:val="center"/>
        </w:trPr>
        <w:tc>
          <w:tcPr>
            <w:tcW w:w="8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jc w:val="center"/>
            </w:pPr>
          </w:p>
        </w:tc>
      </w:tr>
      <w:tr w:rsidR="00F751FC" w:rsidRPr="00FC0C83" w:rsidTr="00FE5CE4">
        <w:trPr>
          <w:trHeight w:val="300"/>
          <w:jc w:val="center"/>
        </w:trPr>
        <w:tc>
          <w:tcPr>
            <w:tcW w:w="8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jc w:val="center"/>
            </w:pPr>
            <w:r w:rsidRPr="00FC0C83">
              <w:t>Results of two-group Wilcoxon rank-sum (Mann-Whitney) test for each governance policy</w:t>
            </w:r>
          </w:p>
        </w:tc>
      </w:tr>
      <w:tr w:rsidR="00F751FC" w:rsidRPr="00FC0C83" w:rsidTr="00FE5CE4">
        <w:trPr>
          <w:trHeight w:val="300"/>
          <w:jc w:val="center"/>
        </w:trPr>
        <w:tc>
          <w:tcPr>
            <w:tcW w:w="8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jc w:val="center"/>
            </w:pPr>
            <w:r w:rsidRPr="00FC0C83">
              <w:t>are provided below each corresponding table.</w:t>
            </w:r>
          </w:p>
        </w:tc>
      </w:tr>
    </w:tbl>
    <w:p w:rsidR="00F751FC" w:rsidRDefault="00F751FC" w:rsidP="00F751FC"/>
    <w:p w:rsidR="00F751FC" w:rsidRDefault="00F751FC" w:rsidP="00F751FC"/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  <w:r w:rsidRPr="00FC0C83">
              <w:rPr>
                <w:b/>
              </w:rPr>
              <w:t>Table 1.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dividuals have the right to request that their DNA data be deleted from the database at any time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2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2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4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95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8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45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.3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6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.5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4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8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3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.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2.5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5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7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6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1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45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1.9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 0.555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5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7.876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3.478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/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NA data are not sold, rented, or shared with any other organizations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7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8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.45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49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.9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2.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5.9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9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8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0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2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6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9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4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66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26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81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.7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0.878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3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9.963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5.465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3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dividuals will be asked permission for each specific use of their DNA data in the future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6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5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85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2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7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.7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2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6.6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5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9.15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5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57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13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56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.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.5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0.954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3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0.169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5.412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able 1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tate-of-the-art IT security are used for all DNA data and other customer data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3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7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.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9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1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5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2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5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5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1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9.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6.3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3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.5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7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17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7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70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3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2.109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3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0.974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5.513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5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All employees sign an ethical “code of conduct” which includes safeguarding of DNA data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1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7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7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7.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1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4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7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5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.8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7.2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9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4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.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4.4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5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4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3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9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2.351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2.853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7.952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6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Government requests for access to DNA data are refused without a warrant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.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3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0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3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8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3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2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5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.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7.3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6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0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8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1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4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2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0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31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2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63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.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.9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 0.124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9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7.691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2.749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7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An independent company audits and certifies DNA data security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1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3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9.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.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5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1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1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8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2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1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7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7.3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0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8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.4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1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8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51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8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7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1.311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19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9.224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2.777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8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Access to family medical records is required, and these will be linked to DNA data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.55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0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9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8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8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.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4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9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.2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1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.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0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8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7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3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22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88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6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8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2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3.228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0.026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1.621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1247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9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Members of the general public serve on a committee to decide how genomic data will be used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1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1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2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6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5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25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9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6.0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.3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7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8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2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86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4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6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1.668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7.521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9.742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581" w:type="dxa"/>
        <w:tblLook w:val="04A0" w:firstRow="1" w:lastRow="0" w:firstColumn="1" w:lastColumn="0" w:noHBand="0" w:noVBand="1"/>
      </w:tblPr>
      <w:tblGrid>
        <w:gridCol w:w="1348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10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5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dividuals’ DNA data are stored indefinite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5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8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8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1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1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6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7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33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6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5.2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0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8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5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8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9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9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31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3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6.1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5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3.647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2.264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4.263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581" w:type="dxa"/>
        <w:tblLook w:val="04A0" w:firstRow="1" w:lastRow="0" w:firstColumn="1" w:lastColumn="0" w:noHBand="0" w:noVBand="1"/>
      </w:tblPr>
      <w:tblGrid>
        <w:gridCol w:w="1348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11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Copies of all DNA data (without individuals’ names) are deposited into a government database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3.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21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.8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3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04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3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1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8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6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3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9.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8.4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6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2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7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09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2.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5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4.7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9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53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3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0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8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9.42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4.123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0.251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-10.746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581" w:type="dxa"/>
        <w:tblLook w:val="04A0" w:firstRow="1" w:lastRow="0" w:firstColumn="1" w:lastColumn="0" w:noHBand="0" w:noVBand="1"/>
      </w:tblPr>
      <w:tblGrid>
        <w:gridCol w:w="1348"/>
        <w:gridCol w:w="1503"/>
        <w:gridCol w:w="1440"/>
        <w:gridCol w:w="1076"/>
        <w:gridCol w:w="1538"/>
        <w:gridCol w:w="1600"/>
        <w:gridCol w:w="1076"/>
      </w:tblGrid>
      <w:tr w:rsidR="00F751FC" w:rsidRPr="00645546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Default="00F751FC" w:rsidP="00FE5CE4">
            <w:pPr>
              <w:rPr>
                <w:b/>
              </w:rPr>
            </w:pPr>
            <w:r w:rsidRPr="00645546">
              <w:rPr>
                <w:b/>
              </w:rPr>
              <w:t>Table 1.12</w:t>
            </w:r>
          </w:p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645546" w:rsidRDefault="00F751FC" w:rsidP="00FE5CE4">
            <w:pPr>
              <w:rPr>
                <w:b/>
              </w:rPr>
            </w:pP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Policy:</w:t>
            </w:r>
          </w:p>
        </w:tc>
        <w:tc>
          <w:tcPr>
            <w:tcW w:w="8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Access to DNA data is sold to pharmaceutical firms (without requesting further permission)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great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Reduce a litt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No effec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a litt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Increase greatly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Unwill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7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6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9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.2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6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6.04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7.7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Selle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5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7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9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2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22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4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2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9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4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1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2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0.3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0.69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Donors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7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9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4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3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7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5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6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.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58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1.61</w:t>
            </w:r>
          </w:p>
        </w:tc>
      </w:tr>
      <w:tr w:rsidR="00F751FC" w:rsidRPr="00FC0C83" w:rsidTr="00FE5CE4">
        <w:trPr>
          <w:trHeight w:val="320"/>
        </w:trPr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otal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878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76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25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31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6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016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43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3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21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6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5.26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  <w:tc>
          <w:tcPr>
            <w:tcW w:w="10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100.00</w:t>
            </w:r>
          </w:p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71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Two-sample Wilcoxon rank-sum (Mann-Whitney) test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1.743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seller) = (don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8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7.624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dono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         z =  -9.339</w:t>
            </w:r>
          </w:p>
        </w:tc>
        <w:tc>
          <w:tcPr>
            <w:tcW w:w="4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>Ho: (unwilling) = (seller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  <w:tr w:rsidR="00F751FC" w:rsidRPr="00FC0C83" w:rsidTr="00FE5CE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>
            <w:r w:rsidRPr="00FC0C83">
              <w:t xml:space="preserve">    Prob &gt; |z| =   0.0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FC0C83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179" w:type="dxa"/>
        <w:jc w:val="center"/>
        <w:tblLook w:val="04A0" w:firstRow="1" w:lastRow="0" w:firstColumn="1" w:lastColumn="0" w:noHBand="0" w:noVBand="1"/>
      </w:tblPr>
      <w:tblGrid>
        <w:gridCol w:w="9179"/>
      </w:tblGrid>
      <w:tr w:rsidR="00F751FC" w:rsidRPr="009D5D54" w:rsidTr="00FE5CE4">
        <w:trPr>
          <w:trHeight w:val="302"/>
          <w:jc w:val="center"/>
        </w:trPr>
        <w:tc>
          <w:tcPr>
            <w:tcW w:w="9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D5D54">
              <w:rPr>
                <w:rFonts w:ascii="Calibri" w:eastAsia="Times New Roman" w:hAnsi="Calibri" w:cs="Calibri"/>
                <w:b/>
                <w:bCs/>
              </w:rPr>
              <w:t>Frequency Tables 2.1-2.12</w:t>
            </w:r>
          </w:p>
        </w:tc>
      </w:tr>
      <w:tr w:rsidR="00F751FC" w:rsidRPr="009D5D54" w:rsidTr="00FE5CE4">
        <w:trPr>
          <w:trHeight w:val="302"/>
          <w:jc w:val="center"/>
        </w:trPr>
        <w:tc>
          <w:tcPr>
            <w:tcW w:w="9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jc w:val="center"/>
              <w:rPr>
                <w:rFonts w:ascii="Calibri" w:eastAsia="Times New Roman" w:hAnsi="Calibri" w:cs="Calibri"/>
              </w:rPr>
            </w:pPr>
            <w:r w:rsidRPr="009D5D54">
              <w:rPr>
                <w:rFonts w:ascii="Calibri" w:eastAsia="Times New Roman" w:hAnsi="Calibri" w:cs="Calibri"/>
              </w:rPr>
              <w:t>Effects of Governance Policies on Willingness to Provide Data:</w:t>
            </w:r>
          </w:p>
        </w:tc>
      </w:tr>
      <w:tr w:rsidR="00F751FC" w:rsidRPr="009D5D54" w:rsidTr="00FE5CE4">
        <w:trPr>
          <w:trHeight w:val="302"/>
          <w:jc w:val="center"/>
        </w:trPr>
        <w:tc>
          <w:tcPr>
            <w:tcW w:w="9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jc w:val="center"/>
              <w:rPr>
                <w:rFonts w:ascii="Calibri" w:eastAsia="Times New Roman" w:hAnsi="Calibri" w:cs="Calibri"/>
              </w:rPr>
            </w:pPr>
            <w:r w:rsidRPr="009D5D54">
              <w:rPr>
                <w:rFonts w:ascii="Calibri" w:eastAsia="Times New Roman" w:hAnsi="Calibri" w:cs="Calibri"/>
              </w:rPr>
              <w:t>Comparisons across Five Randomly-Assigned Types of Organizations</w:t>
            </w:r>
          </w:p>
        </w:tc>
      </w:tr>
      <w:tr w:rsidR="00F751FC" w:rsidRPr="009D5D54" w:rsidTr="00FE5CE4">
        <w:trPr>
          <w:trHeight w:val="302"/>
          <w:jc w:val="center"/>
        </w:trPr>
        <w:tc>
          <w:tcPr>
            <w:tcW w:w="9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751FC" w:rsidRPr="009D5D54" w:rsidTr="00FE5CE4">
        <w:trPr>
          <w:trHeight w:val="302"/>
          <w:jc w:val="center"/>
        </w:trPr>
        <w:tc>
          <w:tcPr>
            <w:tcW w:w="9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jc w:val="center"/>
              <w:rPr>
                <w:rFonts w:ascii="Calibri" w:eastAsia="Times New Roman" w:hAnsi="Calibri" w:cs="Calibri"/>
              </w:rPr>
            </w:pPr>
            <w:r w:rsidRPr="009D5D54">
              <w:rPr>
                <w:rFonts w:ascii="Calibri" w:eastAsia="Times New Roman" w:hAnsi="Calibri" w:cs="Calibri"/>
              </w:rPr>
              <w:t>Results of multi-group Kruskal-Wallis equality-of-populations rank test for each governance policy</w:t>
            </w:r>
          </w:p>
        </w:tc>
      </w:tr>
      <w:tr w:rsidR="00F751FC" w:rsidRPr="009D5D54" w:rsidTr="00FE5CE4">
        <w:trPr>
          <w:trHeight w:val="302"/>
          <w:jc w:val="center"/>
        </w:trPr>
        <w:tc>
          <w:tcPr>
            <w:tcW w:w="9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jc w:val="center"/>
              <w:rPr>
                <w:rFonts w:ascii="Calibri" w:eastAsia="Times New Roman" w:hAnsi="Calibri" w:cs="Calibri"/>
              </w:rPr>
            </w:pPr>
            <w:r w:rsidRPr="009D5D54">
              <w:rPr>
                <w:rFonts w:ascii="Calibri" w:eastAsia="Times New Roman" w:hAnsi="Calibri" w:cs="Calibri"/>
              </w:rPr>
              <w:t>are provided below each corresponding table.</w:t>
            </w:r>
          </w:p>
        </w:tc>
      </w:tr>
    </w:tbl>
    <w:p w:rsidR="00F751FC" w:rsidRDefault="00F751FC" w:rsidP="00F751FC"/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dividuals have the right to request that their DNA data be deleted from the database at any time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.3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7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.6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8.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.5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0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5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.6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1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3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.4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4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7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1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4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2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.9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1.692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79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1.903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75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DNA data are not sold, rented, or shared with any other organizations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6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8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1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9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9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3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6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0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4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9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6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26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81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7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1.324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85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1.467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83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dividuals will be asked permission for each specific use of their DNA data in the future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6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1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8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5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4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9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.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0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3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5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1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56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6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5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0.476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97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0.524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97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State-of-the-art IT security are used for all DNA data and other customer data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.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5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0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9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2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3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9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3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0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2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0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1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4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7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3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1.811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77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1.992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73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All employees sign an ethical “code of conduct” which includes safeguarding of DNA data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6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5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3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5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2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7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5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8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8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1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8.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8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.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6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4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0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83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9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7.430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11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8.172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08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ernment requests for access to DNA data are refused without a warrant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.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.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0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6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.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5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4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1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2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2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4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5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8.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3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9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.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7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3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2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63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.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9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2.467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65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2.662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61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An independent company audits and certifies DNA data security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5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7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7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.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8.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3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2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1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7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3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3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6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7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.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4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8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3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5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0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.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10.037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03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10.989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02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Access to family medical records is required, and these will be linked to DNA data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4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8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9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0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2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9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.2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3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3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4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5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6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1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2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6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8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22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8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6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5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2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8.293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08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8.858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06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Members of the general public serve on a committee to decide how genomic data will be used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.8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.4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6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1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.9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8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6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2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7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8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3.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9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4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7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6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8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.1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2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8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0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86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4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3.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6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6.228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18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6.904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14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dividuals’ DNA data are stored indefinit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8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.6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2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8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9.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6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6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1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1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.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8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7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9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4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9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5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7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1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.9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.1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7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4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3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7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3.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7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5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9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29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31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3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4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6.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5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1.136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88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1.276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86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opies of all DNA data (without individuals’ names) are deposited into a government database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5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4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8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0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0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0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2.7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6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9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1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6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.7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3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9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.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.1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6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0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.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.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.0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9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1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1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9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53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3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7.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.5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.4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5.928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20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6.383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17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>
      <w: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28"/>
        <w:gridCol w:w="1540"/>
        <w:gridCol w:w="1475"/>
        <w:gridCol w:w="1101"/>
        <w:gridCol w:w="1576"/>
        <w:gridCol w:w="1639"/>
        <w:gridCol w:w="1101"/>
      </w:tblGrid>
      <w:tr w:rsidR="00F751FC" w:rsidRPr="009D5D54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  <w:r w:rsidRPr="009D5D54">
              <w:rPr>
                <w:b/>
              </w:rPr>
              <w:t>Table 2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9D5D54" w:rsidRDefault="00F751FC" w:rsidP="00FE5CE4">
            <w:pPr>
              <w:rPr>
                <w:b/>
              </w:rPr>
            </w:pP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olicy:</w:t>
            </w:r>
          </w:p>
        </w:tc>
        <w:tc>
          <w:tcPr>
            <w:tcW w:w="84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Access to DNA data is sold to pharmaceutical firms (without requesting further permission)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greatl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Reduce a littl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No effec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a littl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Increase greatly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ech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4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8.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9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9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8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Hosp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5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3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4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92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.5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.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7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9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4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Univ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99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5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4.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.7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4.1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84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harm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77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8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03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3.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6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4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4.5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.99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Govt.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94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77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34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7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17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6.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8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.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4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2.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6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9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5.4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.68</w:t>
            </w:r>
          </w:p>
        </w:tc>
      </w:tr>
      <w:tr w:rsidR="00F751FC" w:rsidRPr="000F32F1" w:rsidTr="00FE5CE4">
        <w:trPr>
          <w:trHeight w:val="320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Total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878</w:t>
            </w:r>
          </w:p>
        </w:tc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76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25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31</w:t>
            </w:r>
          </w:p>
        </w:tc>
        <w:tc>
          <w:tcPr>
            <w:tcW w:w="1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6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016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43.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3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21.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6.5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5.2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100.00</w:t>
            </w:r>
          </w:p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7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Kruskal-Wallis equality-of-populations rank te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=     2.302 with 4 d.f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68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56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chi-squared with ties =     2.574 with 4 d.f.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  <w:tr w:rsidR="00F751FC" w:rsidRPr="000F32F1" w:rsidTr="00FE5CE4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3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>
            <w:r w:rsidRPr="000F32F1">
              <w:t>probability =     0.63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1FC" w:rsidRPr="000F32F1" w:rsidRDefault="00F751FC" w:rsidP="00FE5CE4"/>
        </w:tc>
      </w:tr>
    </w:tbl>
    <w:p w:rsidR="00F751FC" w:rsidRDefault="00F751FC" w:rsidP="00F751FC"/>
    <w:p w:rsidR="00F751FC" w:rsidRDefault="00F751FC" w:rsidP="00F751FC"/>
    <w:p w:rsidR="001D6A7D" w:rsidRDefault="001D6A7D"/>
    <w:sectPr w:rsidR="001D6A7D" w:rsidSect="00EA7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E2DBC"/>
    <w:multiLevelType w:val="hybridMultilevel"/>
    <w:tmpl w:val="916698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6408D7"/>
    <w:multiLevelType w:val="hybridMultilevel"/>
    <w:tmpl w:val="872C4582"/>
    <w:lvl w:ilvl="0" w:tplc="DD3E4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965176">
      <w:start w:val="178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A2C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08D7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302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28E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4A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FAAD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5CF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3F17D31"/>
    <w:multiLevelType w:val="hybridMultilevel"/>
    <w:tmpl w:val="D0DC0588"/>
    <w:lvl w:ilvl="0" w:tplc="7A663ABC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3" w15:restartNumberingAfterBreak="0">
    <w:nsid w:val="2597579B"/>
    <w:multiLevelType w:val="hybridMultilevel"/>
    <w:tmpl w:val="2F1EF782"/>
    <w:lvl w:ilvl="0" w:tplc="007875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D48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AC2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C89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168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4B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84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169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D2C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BF21246"/>
    <w:multiLevelType w:val="hybridMultilevel"/>
    <w:tmpl w:val="68C84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6E1B8B"/>
    <w:multiLevelType w:val="hybridMultilevel"/>
    <w:tmpl w:val="5FC6930A"/>
    <w:lvl w:ilvl="0" w:tplc="31A28888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6" w15:restartNumberingAfterBreak="0">
    <w:nsid w:val="392D3E68"/>
    <w:multiLevelType w:val="hybridMultilevel"/>
    <w:tmpl w:val="C886594E"/>
    <w:lvl w:ilvl="0" w:tplc="7D1AC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2207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B21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88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CCC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E1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C2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728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4E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5E94EB4"/>
    <w:multiLevelType w:val="hybridMultilevel"/>
    <w:tmpl w:val="4D60EE86"/>
    <w:lvl w:ilvl="0" w:tplc="04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8" w15:restartNumberingAfterBreak="0">
    <w:nsid w:val="693574EF"/>
    <w:multiLevelType w:val="hybridMultilevel"/>
    <w:tmpl w:val="96DAA4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3A16DE"/>
    <w:multiLevelType w:val="hybridMultilevel"/>
    <w:tmpl w:val="607C125E"/>
    <w:lvl w:ilvl="0" w:tplc="03D682C6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9"/>
  </w:num>
  <w:num w:numId="6">
    <w:abstractNumId w:val="2"/>
  </w:num>
  <w:num w:numId="7">
    <w:abstractNumId w:val="7"/>
  </w:num>
  <w:num w:numId="8">
    <w:abstractNumId w:val="0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1FC"/>
    <w:rsid w:val="0011379D"/>
    <w:rsid w:val="001D6A7D"/>
    <w:rsid w:val="00831DB8"/>
    <w:rsid w:val="009E7E7D"/>
    <w:rsid w:val="00CD230C"/>
    <w:rsid w:val="00EA7C00"/>
    <w:rsid w:val="00F7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8ADFA"/>
  <w15:chartTrackingRefBased/>
  <w15:docId w15:val="{F03C0AAB-E762-2448-944F-972D7975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51FC"/>
  </w:style>
  <w:style w:type="paragraph" w:styleId="Heading1">
    <w:name w:val="heading 1"/>
    <w:basedOn w:val="Normal"/>
    <w:next w:val="Normal"/>
    <w:link w:val="Heading1Char"/>
    <w:uiPriority w:val="9"/>
    <w:qFormat/>
    <w:rsid w:val="00F751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1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1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1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751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51FC"/>
  </w:style>
  <w:style w:type="paragraph" w:styleId="BalloonText">
    <w:name w:val="Balloon Text"/>
    <w:basedOn w:val="Normal"/>
    <w:link w:val="BalloonTextChar"/>
    <w:uiPriority w:val="99"/>
    <w:semiHidden/>
    <w:unhideWhenUsed/>
    <w:rsid w:val="00F751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1F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51FC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F751F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51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51F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751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1FC"/>
  </w:style>
  <w:style w:type="paragraph" w:styleId="Footer">
    <w:name w:val="footer"/>
    <w:basedOn w:val="Normal"/>
    <w:link w:val="FooterChar"/>
    <w:uiPriority w:val="99"/>
    <w:unhideWhenUsed/>
    <w:rsid w:val="00F751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1FC"/>
  </w:style>
  <w:style w:type="character" w:customStyle="1" w:styleId="UnresolvedMention1">
    <w:name w:val="Unresolved Mention1"/>
    <w:basedOn w:val="DefaultParagraphFont"/>
    <w:uiPriority w:val="99"/>
    <w:rsid w:val="00F751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751FC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51F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51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51F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5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1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1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1F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51FC"/>
    <w:rPr>
      <w:color w:val="808080"/>
    </w:rPr>
  </w:style>
  <w:style w:type="table" w:styleId="TableGrid">
    <w:name w:val="Table Grid"/>
    <w:basedOn w:val="TableNormal"/>
    <w:uiPriority w:val="39"/>
    <w:rsid w:val="00F75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751FC"/>
  </w:style>
  <w:style w:type="character" w:styleId="UnresolvedMention">
    <w:name w:val="Unresolved Mention"/>
    <w:basedOn w:val="DefaultParagraphFont"/>
    <w:uiPriority w:val="99"/>
    <w:rsid w:val="00F751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3782</Words>
  <Characters>21563</Characters>
  <Application>Microsoft Office Word</Application>
  <DocSecurity>0</DocSecurity>
  <Lines>179</Lines>
  <Paragraphs>50</Paragraphs>
  <ScaleCrop>false</ScaleCrop>
  <Company/>
  <LinksUpToDate>false</LinksUpToDate>
  <CharactersWithSpaces>2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Forrest Scott</dc:creator>
  <cp:keywords/>
  <dc:description/>
  <cp:lastModifiedBy>Briscoe, Forrest Scott</cp:lastModifiedBy>
  <cp:revision>1</cp:revision>
  <dcterms:created xsi:type="dcterms:W3CDTF">2019-09-13T19:57:00Z</dcterms:created>
  <dcterms:modified xsi:type="dcterms:W3CDTF">2019-09-13T19:57:00Z</dcterms:modified>
</cp:coreProperties>
</file>